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7064A" w14:textId="1ED1E99F" w:rsidR="00905967" w:rsidRPr="00CF79FC" w:rsidRDefault="00D4144F">
      <w:pPr>
        <w:rPr>
          <w:rFonts w:ascii="Arial" w:hAnsi="Arial" w:cs="Arial"/>
        </w:rPr>
      </w:pPr>
      <w:bookmarkStart w:id="0" w:name="_Hlk131757843"/>
      <w:r w:rsidRPr="00D4144F">
        <w:rPr>
          <w:rFonts w:ascii="Arial" w:hAnsi="Arial" w:cs="Arial"/>
        </w:rPr>
        <w:t>S</w:t>
      </w:r>
      <w:r w:rsidR="00B86E49">
        <w:rPr>
          <w:rFonts w:ascii="Arial" w:hAnsi="Arial" w:cs="Arial"/>
        </w:rPr>
        <w:t>3_</w:t>
      </w:r>
      <w:r w:rsidRPr="00D4144F">
        <w:rPr>
          <w:rFonts w:ascii="Arial" w:hAnsi="Arial" w:cs="Arial"/>
        </w:rPr>
        <w:t>Table</w:t>
      </w:r>
      <w:bookmarkEnd w:id="0"/>
      <w:r w:rsidR="00B70DB2" w:rsidRPr="00CF79FC">
        <w:rPr>
          <w:rFonts w:ascii="Arial" w:hAnsi="Arial" w:cs="Arial"/>
        </w:rPr>
        <w:t>: List of oligos and probes used in this study</w:t>
      </w:r>
    </w:p>
    <w:tbl>
      <w:tblPr>
        <w:tblStyle w:val="TableGrid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2977"/>
        <w:gridCol w:w="3260"/>
        <w:gridCol w:w="1276"/>
      </w:tblGrid>
      <w:tr w:rsidR="0014541F" w:rsidRPr="002573A2" w14:paraId="42D2BAB2" w14:textId="77777777" w:rsidTr="003D0C60">
        <w:tc>
          <w:tcPr>
            <w:tcW w:w="1844" w:type="dxa"/>
          </w:tcPr>
          <w:p w14:paraId="2D99027A" w14:textId="77777777" w:rsidR="00B70DB2" w:rsidRPr="002573A2" w:rsidRDefault="00B70DB2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Oligo Name</w:t>
            </w:r>
          </w:p>
        </w:tc>
        <w:tc>
          <w:tcPr>
            <w:tcW w:w="850" w:type="dxa"/>
          </w:tcPr>
          <w:p w14:paraId="6200C1A2" w14:textId="77777777" w:rsidR="00B70DB2" w:rsidRPr="002573A2" w:rsidRDefault="00B70DB2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Oligo ID</w:t>
            </w:r>
          </w:p>
        </w:tc>
        <w:tc>
          <w:tcPr>
            <w:tcW w:w="2977" w:type="dxa"/>
          </w:tcPr>
          <w:p w14:paraId="52115059" w14:textId="12A4F3DD" w:rsidR="00B70DB2" w:rsidRPr="002573A2" w:rsidRDefault="00B70DB2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Oligo sequence (5’</w:t>
            </w:r>
            <w:r w:rsidR="00893C02">
              <w:rPr>
                <w:rFonts w:ascii="Arial" w:hAnsi="Arial" w:cs="Arial"/>
              </w:rPr>
              <w:t>-</w:t>
            </w:r>
            <w:r w:rsidRPr="002573A2">
              <w:rPr>
                <w:rFonts w:ascii="Arial" w:hAnsi="Arial" w:cs="Arial"/>
              </w:rPr>
              <w:t>3’)</w:t>
            </w:r>
          </w:p>
        </w:tc>
        <w:tc>
          <w:tcPr>
            <w:tcW w:w="3260" w:type="dxa"/>
          </w:tcPr>
          <w:p w14:paraId="7D4440C4" w14:textId="77777777" w:rsidR="00B70DB2" w:rsidRPr="002573A2" w:rsidRDefault="00B70DB2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Purpose</w:t>
            </w:r>
          </w:p>
        </w:tc>
        <w:tc>
          <w:tcPr>
            <w:tcW w:w="1276" w:type="dxa"/>
          </w:tcPr>
          <w:p w14:paraId="3E75A89F" w14:textId="77777777" w:rsidR="00B70DB2" w:rsidRPr="002573A2" w:rsidRDefault="00B70DB2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Reference</w:t>
            </w:r>
          </w:p>
        </w:tc>
      </w:tr>
      <w:tr w:rsidR="007C4D55" w:rsidRPr="002573A2" w14:paraId="7EFFF486" w14:textId="77777777" w:rsidTr="003D0C60">
        <w:tc>
          <w:tcPr>
            <w:tcW w:w="1844" w:type="dxa"/>
          </w:tcPr>
          <w:p w14:paraId="27F1F55B" w14:textId="22DCA451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STN_OsRAC1_F</w:t>
            </w:r>
          </w:p>
        </w:tc>
        <w:tc>
          <w:tcPr>
            <w:tcW w:w="850" w:type="dxa"/>
          </w:tcPr>
          <w:p w14:paraId="085E6566" w14:textId="05986E0D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2563</w:t>
            </w:r>
          </w:p>
        </w:tc>
        <w:tc>
          <w:tcPr>
            <w:tcW w:w="2977" w:type="dxa"/>
          </w:tcPr>
          <w:p w14:paraId="43C2AC29" w14:textId="77777777" w:rsidR="007C4D55" w:rsidRPr="002573A2" w:rsidRDefault="007C4D55" w:rsidP="007C4D55">
            <w:pPr>
              <w:rPr>
                <w:rFonts w:ascii="Arial" w:hAnsi="Arial" w:cs="Arial"/>
                <w:color w:val="000000"/>
              </w:rPr>
            </w:pPr>
            <w:r w:rsidRPr="002573A2">
              <w:rPr>
                <w:rFonts w:ascii="Arial" w:hAnsi="Arial" w:cs="Arial"/>
                <w:color w:val="000000"/>
              </w:rPr>
              <w:t>GCTATGTACGTCGCCATCCAGG</w:t>
            </w:r>
          </w:p>
          <w:p w14:paraId="3BA0F237" w14:textId="77777777" w:rsidR="007C4D55" w:rsidRPr="002573A2" w:rsidRDefault="007C4D55" w:rsidP="007C4D55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2878EECA" w14:textId="0AF96820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RT-qPCR</w:t>
            </w:r>
          </w:p>
        </w:tc>
        <w:tc>
          <w:tcPr>
            <w:tcW w:w="1276" w:type="dxa"/>
          </w:tcPr>
          <w:p w14:paraId="426D87CF" w14:textId="33613C60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paperpile_citation &lt;clusterId&gt;S565Z622V913S696&lt;/clusterId&gt;&lt;metadata&gt;&lt;citation&gt;&lt;id&gt;15bfbe29-7e24-485b-9b6d-f82a7a6517c0&lt;/id&gt;&lt;/citation&gt;&lt;/metadata&gt;&lt;data&gt;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 w:rsidRPr="007C4D55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4D55" w:rsidRPr="002573A2" w14:paraId="08794AD1" w14:textId="77777777" w:rsidTr="003D0C60">
        <w:tc>
          <w:tcPr>
            <w:tcW w:w="1844" w:type="dxa"/>
          </w:tcPr>
          <w:p w14:paraId="1A849992" w14:textId="0095F2A2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STN_OsRAC1_R</w:t>
            </w:r>
          </w:p>
        </w:tc>
        <w:tc>
          <w:tcPr>
            <w:tcW w:w="850" w:type="dxa"/>
          </w:tcPr>
          <w:p w14:paraId="6C0439EC" w14:textId="1389DBCA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2564</w:t>
            </w:r>
          </w:p>
        </w:tc>
        <w:tc>
          <w:tcPr>
            <w:tcW w:w="2977" w:type="dxa"/>
          </w:tcPr>
          <w:p w14:paraId="2AC18AEF" w14:textId="77777777" w:rsidR="007C4D55" w:rsidRPr="002573A2" w:rsidRDefault="007C4D55" w:rsidP="007C4D55">
            <w:pPr>
              <w:rPr>
                <w:rFonts w:ascii="Arial" w:hAnsi="Arial" w:cs="Arial"/>
                <w:color w:val="000000"/>
              </w:rPr>
            </w:pPr>
            <w:r w:rsidRPr="002573A2">
              <w:rPr>
                <w:rFonts w:ascii="Arial" w:hAnsi="Arial" w:cs="Arial"/>
                <w:color w:val="000000"/>
              </w:rPr>
              <w:t>TGAGATCACGCCCAGCAAGG</w:t>
            </w:r>
          </w:p>
          <w:p w14:paraId="1B782FA6" w14:textId="77777777" w:rsidR="007C4D55" w:rsidRPr="002573A2" w:rsidRDefault="007C4D55" w:rsidP="007C4D55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6CC8A787" w14:textId="5DFBBACB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RT-qPCR</w:t>
            </w:r>
          </w:p>
        </w:tc>
        <w:tc>
          <w:tcPr>
            <w:tcW w:w="1276" w:type="dxa"/>
          </w:tcPr>
          <w:p w14:paraId="68CFD708" w14:textId="53C95900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paperpile_citation &lt;clusterId&gt;K895Y252U633R336&lt;/clusterId&gt;&lt;metadata&gt;&lt;citation&gt;&lt;id&gt;15bfbe29-7e24-485b-9b6d-f82a7a6517c0&lt;/id&gt;&lt;/citation&gt;&lt;/metadata&gt;&lt;data&gt;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 w:rsidRPr="007C4D55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4D55" w:rsidRPr="002573A2" w14:paraId="780104ED" w14:textId="77777777" w:rsidTr="003D0C60">
        <w:tc>
          <w:tcPr>
            <w:tcW w:w="1844" w:type="dxa"/>
          </w:tcPr>
          <w:p w14:paraId="6A8759AB" w14:textId="1D39D647" w:rsidR="007C4D55" w:rsidRPr="002573A2" w:rsidRDefault="007C4D55" w:rsidP="007C4D55">
            <w:pPr>
              <w:rPr>
                <w:rFonts w:ascii="Arial" w:hAnsi="Arial" w:cs="Arial"/>
              </w:rPr>
            </w:pPr>
            <w:proofErr w:type="spellStart"/>
            <w:r w:rsidRPr="00527ADA">
              <w:rPr>
                <w:rFonts w:ascii="Arial" w:hAnsi="Arial" w:cs="Arial"/>
              </w:rPr>
              <w:t>STN_OsGAPDH_qPCR_F</w:t>
            </w:r>
            <w:proofErr w:type="spellEnd"/>
          </w:p>
        </w:tc>
        <w:tc>
          <w:tcPr>
            <w:tcW w:w="850" w:type="dxa"/>
          </w:tcPr>
          <w:p w14:paraId="6587D939" w14:textId="4EDE1964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73</w:t>
            </w:r>
          </w:p>
        </w:tc>
        <w:tc>
          <w:tcPr>
            <w:tcW w:w="2977" w:type="dxa"/>
          </w:tcPr>
          <w:p w14:paraId="0C7A550C" w14:textId="3980E2A0" w:rsidR="007C4D55" w:rsidRPr="002573A2" w:rsidRDefault="007C4D55" w:rsidP="007C4D55">
            <w:pPr>
              <w:rPr>
                <w:rFonts w:ascii="Arial" w:hAnsi="Arial" w:cs="Arial"/>
              </w:rPr>
            </w:pPr>
            <w:r w:rsidRPr="00527ADA">
              <w:rPr>
                <w:rFonts w:ascii="Arial" w:hAnsi="Arial" w:cs="Arial"/>
                <w:color w:val="000000"/>
              </w:rPr>
              <w:t>GGGTATTCTGGGTTACGTTGAGGAG</w:t>
            </w:r>
          </w:p>
        </w:tc>
        <w:tc>
          <w:tcPr>
            <w:tcW w:w="3260" w:type="dxa"/>
          </w:tcPr>
          <w:p w14:paraId="4C1D622F" w14:textId="2082F10A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RT-qPCR</w:t>
            </w:r>
          </w:p>
        </w:tc>
        <w:tc>
          <w:tcPr>
            <w:tcW w:w="1276" w:type="dxa"/>
          </w:tcPr>
          <w:p w14:paraId="1E4C8117" w14:textId="227BA526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paperpile_citation &lt;clusterId&gt;C892Q288M648J363&lt;/clusterId&gt;&lt;metadata&gt;&lt;citation&gt;&lt;id&gt;15bfbe29-7e24-485b-9b6d-f82a7a6517c0&lt;/id&gt;&lt;/citation&gt;&lt;/metadata&gt;&lt;data&gt;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 w:rsidRPr="007C4D55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4D55" w:rsidRPr="002573A2" w14:paraId="2870E72E" w14:textId="77777777" w:rsidTr="003D0C60">
        <w:tc>
          <w:tcPr>
            <w:tcW w:w="1844" w:type="dxa"/>
          </w:tcPr>
          <w:p w14:paraId="23559C34" w14:textId="5A65C919" w:rsidR="007C4D55" w:rsidRPr="002573A2" w:rsidRDefault="007C4D55" w:rsidP="007C4D55">
            <w:pPr>
              <w:rPr>
                <w:rFonts w:ascii="Arial" w:hAnsi="Arial" w:cs="Arial"/>
              </w:rPr>
            </w:pPr>
            <w:proofErr w:type="spellStart"/>
            <w:r w:rsidRPr="00527ADA">
              <w:rPr>
                <w:rFonts w:ascii="Arial" w:hAnsi="Arial" w:cs="Arial"/>
              </w:rPr>
              <w:t>STN_OsGAPDH_qPCR_</w:t>
            </w:r>
            <w:r>
              <w:rPr>
                <w:rFonts w:ascii="Arial" w:hAnsi="Arial" w:cs="Arial"/>
              </w:rPr>
              <w:t>R</w:t>
            </w:r>
            <w:proofErr w:type="spellEnd"/>
          </w:p>
        </w:tc>
        <w:tc>
          <w:tcPr>
            <w:tcW w:w="850" w:type="dxa"/>
          </w:tcPr>
          <w:p w14:paraId="2656372E" w14:textId="0DE0B454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74</w:t>
            </w:r>
          </w:p>
        </w:tc>
        <w:tc>
          <w:tcPr>
            <w:tcW w:w="2977" w:type="dxa"/>
          </w:tcPr>
          <w:p w14:paraId="27EDF1FC" w14:textId="0072B1BE" w:rsidR="007C4D55" w:rsidRPr="002573A2" w:rsidRDefault="007C4D55" w:rsidP="007C4D55">
            <w:pPr>
              <w:rPr>
                <w:rFonts w:ascii="Arial" w:hAnsi="Arial" w:cs="Arial"/>
              </w:rPr>
            </w:pPr>
            <w:r w:rsidRPr="00527ADA">
              <w:rPr>
                <w:rFonts w:ascii="Arial" w:hAnsi="Arial" w:cs="Arial"/>
                <w:color w:val="000000"/>
              </w:rPr>
              <w:t>ACGGATCAGGTCAACAACGCGAGAG</w:t>
            </w:r>
          </w:p>
        </w:tc>
        <w:tc>
          <w:tcPr>
            <w:tcW w:w="3260" w:type="dxa"/>
          </w:tcPr>
          <w:p w14:paraId="6E69121B" w14:textId="4B19747B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RT-qPCR</w:t>
            </w:r>
          </w:p>
        </w:tc>
        <w:tc>
          <w:tcPr>
            <w:tcW w:w="1276" w:type="dxa"/>
          </w:tcPr>
          <w:p w14:paraId="4FE8938A" w14:textId="3E12F939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paperpile_citation &lt;clusterId&gt;N479U736Q127N741&lt;/clusterId&gt;&lt;metadata&gt;&lt;citation&gt;&lt;id&gt;15bfbe29-7e24-485b-9b6d-f82a7a6517c0&lt;/id&gt;&lt;/citation&gt;&lt;/metadata&gt;&lt;data&gt;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 w:rsidRPr="007C4D55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4D55" w:rsidRPr="002573A2" w14:paraId="73F39E7F" w14:textId="77777777" w:rsidTr="003D0C60">
        <w:tc>
          <w:tcPr>
            <w:tcW w:w="1844" w:type="dxa"/>
          </w:tcPr>
          <w:p w14:paraId="2A965DD7" w14:textId="77777777" w:rsidR="007C4D55" w:rsidRPr="002573A2" w:rsidRDefault="007C4D55" w:rsidP="007C4D55">
            <w:pPr>
              <w:rPr>
                <w:rFonts w:ascii="Arial" w:hAnsi="Arial" w:cs="Arial"/>
                <w:color w:val="000000"/>
              </w:rPr>
            </w:pPr>
            <w:r w:rsidRPr="002573A2">
              <w:rPr>
                <w:rFonts w:ascii="Arial" w:hAnsi="Arial" w:cs="Arial"/>
                <w:color w:val="000000"/>
              </w:rPr>
              <w:t>AP_CLSY4_RT_F</w:t>
            </w:r>
          </w:p>
          <w:p w14:paraId="0E61A595" w14:textId="77777777" w:rsidR="007C4D55" w:rsidRPr="002573A2" w:rsidRDefault="007C4D55" w:rsidP="007C4D5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319FEBF" w14:textId="659AC729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3419</w:t>
            </w:r>
          </w:p>
        </w:tc>
        <w:tc>
          <w:tcPr>
            <w:tcW w:w="2977" w:type="dxa"/>
          </w:tcPr>
          <w:p w14:paraId="7DD769B9" w14:textId="77777777" w:rsidR="007C4D55" w:rsidRPr="002573A2" w:rsidRDefault="007C4D55" w:rsidP="007C4D5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573A2">
              <w:rPr>
                <w:rFonts w:ascii="Arial" w:hAnsi="Arial" w:cs="Arial"/>
                <w:color w:val="000000"/>
              </w:rPr>
              <w:t>gtggtggatccagtgaatgaagagttgg</w:t>
            </w:r>
            <w:proofErr w:type="spellEnd"/>
          </w:p>
          <w:p w14:paraId="274ED961" w14:textId="77777777" w:rsidR="007C4D55" w:rsidRPr="002573A2" w:rsidRDefault="007C4D55" w:rsidP="007C4D55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16F6189C" w14:textId="4BFFEBBF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RT-qPCR</w:t>
            </w:r>
          </w:p>
        </w:tc>
        <w:tc>
          <w:tcPr>
            <w:tcW w:w="1276" w:type="dxa"/>
          </w:tcPr>
          <w:p w14:paraId="7A1ADF40" w14:textId="141CD65C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paperpile_citation &lt;clusterId&gt;S861G228V698S322&lt;/clusterId&gt;&lt;metadata&gt;&lt;citation&gt;&lt;id&gt;15bfbe29-7e24-485b-9b6d-f82a7a6517c0&lt;/id&gt;&lt;/citation&gt;&lt;/metadata&gt;&lt;data&gt;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 w:rsidRPr="007C4D55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4D55" w:rsidRPr="002573A2" w14:paraId="5FC70030" w14:textId="77777777" w:rsidTr="003D0C60">
        <w:tc>
          <w:tcPr>
            <w:tcW w:w="1844" w:type="dxa"/>
          </w:tcPr>
          <w:p w14:paraId="3403DCDF" w14:textId="77777777" w:rsidR="007C4D55" w:rsidRPr="002573A2" w:rsidRDefault="007C4D55" w:rsidP="007C4D55">
            <w:pPr>
              <w:rPr>
                <w:rFonts w:ascii="Arial" w:hAnsi="Arial" w:cs="Arial"/>
                <w:color w:val="000000"/>
              </w:rPr>
            </w:pPr>
            <w:r w:rsidRPr="002573A2">
              <w:rPr>
                <w:rFonts w:ascii="Arial" w:hAnsi="Arial" w:cs="Arial"/>
                <w:color w:val="000000"/>
              </w:rPr>
              <w:t>AP_CLSY4_RT_R</w:t>
            </w:r>
          </w:p>
          <w:p w14:paraId="64145EE7" w14:textId="77777777" w:rsidR="007C4D55" w:rsidRPr="002573A2" w:rsidRDefault="007C4D55" w:rsidP="007C4D5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7C89ABFD" w14:textId="133D32BA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3420</w:t>
            </w:r>
          </w:p>
        </w:tc>
        <w:tc>
          <w:tcPr>
            <w:tcW w:w="2977" w:type="dxa"/>
          </w:tcPr>
          <w:p w14:paraId="2DCFC9A3" w14:textId="77777777" w:rsidR="007C4D55" w:rsidRPr="002573A2" w:rsidRDefault="007C4D55" w:rsidP="007C4D5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573A2">
              <w:rPr>
                <w:rFonts w:ascii="Arial" w:hAnsi="Arial" w:cs="Arial"/>
                <w:color w:val="000000"/>
              </w:rPr>
              <w:t>cccaaaattatcaccgtcgtcatcagc</w:t>
            </w:r>
            <w:proofErr w:type="spellEnd"/>
          </w:p>
          <w:p w14:paraId="48981494" w14:textId="77777777" w:rsidR="007C4D55" w:rsidRPr="002573A2" w:rsidRDefault="007C4D55" w:rsidP="007C4D55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0D5A3B6C" w14:textId="1777314F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RT-qPCR</w:t>
            </w:r>
          </w:p>
        </w:tc>
        <w:tc>
          <w:tcPr>
            <w:tcW w:w="1276" w:type="dxa"/>
          </w:tcPr>
          <w:p w14:paraId="59A666EA" w14:textId="0D90F2E9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paperpile_citation &lt;clusterId&gt;S297G375V965Z659&lt;/clusterId&gt;&lt;metadata&gt;&lt;citation&gt;&lt;id&gt;15bfbe29-7e24-485b-9b6d-f82a7a6517c0&lt;/id&gt;&lt;/citation&gt;&lt;/metadata&gt;&lt;data&gt;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 w:rsidRPr="007C4D55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4D55" w:rsidRPr="002573A2" w14:paraId="066C84C8" w14:textId="77777777" w:rsidTr="003D0C60">
        <w:tc>
          <w:tcPr>
            <w:tcW w:w="1844" w:type="dxa"/>
          </w:tcPr>
          <w:p w14:paraId="705F21D4" w14:textId="3DCA59A8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miRNA168</w:t>
            </w:r>
          </w:p>
        </w:tc>
        <w:tc>
          <w:tcPr>
            <w:tcW w:w="850" w:type="dxa"/>
          </w:tcPr>
          <w:p w14:paraId="0CA1AD8B" w14:textId="16DE5A3A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32</w:t>
            </w:r>
          </w:p>
        </w:tc>
        <w:tc>
          <w:tcPr>
            <w:tcW w:w="2977" w:type="dxa"/>
          </w:tcPr>
          <w:p w14:paraId="318B53C9" w14:textId="6B380E87" w:rsidR="007C4D55" w:rsidRPr="002573A2" w:rsidRDefault="007C4D55" w:rsidP="007C4D55">
            <w:pPr>
              <w:rPr>
                <w:rFonts w:ascii="Arial" w:hAnsi="Arial" w:cs="Arial"/>
              </w:rPr>
            </w:pPr>
            <w:proofErr w:type="spellStart"/>
            <w:r w:rsidRPr="002573A2">
              <w:rPr>
                <w:rFonts w:ascii="Arial" w:hAnsi="Arial" w:cs="Arial"/>
              </w:rPr>
              <w:t>gtcgccgagaagatcctccatc</w:t>
            </w:r>
            <w:proofErr w:type="spellEnd"/>
          </w:p>
        </w:tc>
        <w:tc>
          <w:tcPr>
            <w:tcW w:w="3260" w:type="dxa"/>
          </w:tcPr>
          <w:p w14:paraId="491A18E4" w14:textId="6092385E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sRNA northern</w:t>
            </w:r>
          </w:p>
        </w:tc>
        <w:tc>
          <w:tcPr>
            <w:tcW w:w="1276" w:type="dxa"/>
          </w:tcPr>
          <w:p w14:paraId="0939B8A0" w14:textId="0757668D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paperpile_citation &lt;clusterId&gt;O749C197R487V211&lt;/clusterId&gt;&lt;metadata&gt;&lt;citation&gt;&lt;id&gt;d4e0c512-7f7a-4813-8a94-b1cdadef9e86&lt;/id&gt;&lt;/citation&gt;&lt;/metadata&gt;&lt;data&gt;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4D55" w:rsidRPr="002573A2" w14:paraId="3E603C59" w14:textId="77777777" w:rsidTr="003D0C60">
        <w:tc>
          <w:tcPr>
            <w:tcW w:w="1844" w:type="dxa"/>
          </w:tcPr>
          <w:p w14:paraId="0C2E980B" w14:textId="64895A91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U6_probes</w:t>
            </w:r>
          </w:p>
        </w:tc>
        <w:tc>
          <w:tcPr>
            <w:tcW w:w="850" w:type="dxa"/>
          </w:tcPr>
          <w:p w14:paraId="728B97FD" w14:textId="04646683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 xml:space="preserve">13 and 14 </w:t>
            </w:r>
          </w:p>
        </w:tc>
        <w:tc>
          <w:tcPr>
            <w:tcW w:w="2977" w:type="dxa"/>
          </w:tcPr>
          <w:p w14:paraId="7052B560" w14:textId="1ABD7068" w:rsidR="007C4D55" w:rsidRPr="002573A2" w:rsidRDefault="007C4D55" w:rsidP="007C4D55">
            <w:pPr>
              <w:rPr>
                <w:rFonts w:ascii="Arial" w:hAnsi="Arial" w:cs="Arial"/>
              </w:rPr>
            </w:pPr>
            <w:proofErr w:type="spellStart"/>
            <w:r w:rsidRPr="002573A2">
              <w:rPr>
                <w:rFonts w:ascii="Arial" w:hAnsi="Arial" w:cs="Arial"/>
              </w:rPr>
              <w:t>ggccatgctaatcttctctgtatcgtt</w:t>
            </w:r>
            <w:proofErr w:type="spellEnd"/>
            <w:r w:rsidRPr="002573A2">
              <w:rPr>
                <w:rFonts w:ascii="Arial" w:hAnsi="Arial" w:cs="Arial"/>
              </w:rPr>
              <w:t xml:space="preserve"> and </w:t>
            </w:r>
            <w:proofErr w:type="spellStart"/>
            <w:r w:rsidRPr="002573A2">
              <w:rPr>
                <w:rFonts w:ascii="Arial" w:hAnsi="Arial" w:cs="Arial"/>
              </w:rPr>
              <w:t>ccaattttatcggatgtccccgaagggac</w:t>
            </w:r>
            <w:proofErr w:type="spellEnd"/>
          </w:p>
        </w:tc>
        <w:tc>
          <w:tcPr>
            <w:tcW w:w="3260" w:type="dxa"/>
          </w:tcPr>
          <w:p w14:paraId="30051671" w14:textId="708DFDD3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sRNA northern</w:t>
            </w:r>
          </w:p>
        </w:tc>
        <w:tc>
          <w:tcPr>
            <w:tcW w:w="1276" w:type="dxa"/>
          </w:tcPr>
          <w:p w14:paraId="4E3ABC8D" w14:textId="69EF298C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 w:rsidR="0058529B">
              <w:rPr>
                <w:rFonts w:ascii="Arial" w:hAnsi="Arial" w:cs="Arial"/>
              </w:rPr>
              <w:instrText>ADDIN paperpile_citation &lt;clusterId&gt;N396B355X746U467&lt;/clusterId&gt;&lt;metadata&gt;&lt;citation&gt;&lt;id&gt;d4e0c512-7f7a-4813-8a94-b1cdadef9e86&lt;/id&gt;&lt;/citation&gt;&lt;/metadata&gt;&lt;data&gt;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4D55" w:rsidRPr="002573A2" w14:paraId="67AFA2CB" w14:textId="77777777" w:rsidTr="003D0C60">
        <w:tc>
          <w:tcPr>
            <w:tcW w:w="1844" w:type="dxa"/>
          </w:tcPr>
          <w:p w14:paraId="0CF7F4FB" w14:textId="16558D97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 xml:space="preserve">MITE siRNA </w:t>
            </w:r>
          </w:p>
        </w:tc>
        <w:tc>
          <w:tcPr>
            <w:tcW w:w="850" w:type="dxa"/>
          </w:tcPr>
          <w:p w14:paraId="1F7E0213" w14:textId="6B259DAA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3430</w:t>
            </w:r>
          </w:p>
        </w:tc>
        <w:tc>
          <w:tcPr>
            <w:tcW w:w="2977" w:type="dxa"/>
          </w:tcPr>
          <w:p w14:paraId="402251EB" w14:textId="1D1E6B5C" w:rsidR="007C4D55" w:rsidRPr="002573A2" w:rsidRDefault="007C4D55" w:rsidP="007C4D55">
            <w:pPr>
              <w:rPr>
                <w:rFonts w:ascii="Arial" w:hAnsi="Arial" w:cs="Arial"/>
              </w:rPr>
            </w:pPr>
            <w:proofErr w:type="spellStart"/>
            <w:r w:rsidRPr="002573A2">
              <w:rPr>
                <w:rFonts w:ascii="Arial" w:hAnsi="Arial" w:cs="Arial"/>
              </w:rPr>
              <w:t>ggtcccacctgtcatacacacact</w:t>
            </w:r>
            <w:proofErr w:type="spellEnd"/>
          </w:p>
        </w:tc>
        <w:tc>
          <w:tcPr>
            <w:tcW w:w="3260" w:type="dxa"/>
          </w:tcPr>
          <w:p w14:paraId="7FAD74FE" w14:textId="330971C7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sRNA northern</w:t>
            </w:r>
          </w:p>
        </w:tc>
        <w:tc>
          <w:tcPr>
            <w:tcW w:w="1276" w:type="dxa"/>
          </w:tcPr>
          <w:p w14:paraId="3C6E1F32" w14:textId="69C282FA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 w:rsidR="0058529B">
              <w:rPr>
                <w:rFonts w:ascii="Arial" w:hAnsi="Arial" w:cs="Arial"/>
              </w:rPr>
              <w:instrText>ADDIN paperpile_citation &lt;clusterId&gt;Q454X511T892Q685&lt;/clusterId&gt;&lt;metadata&gt;&lt;citation&gt;&lt;id&gt;d4e0c512-7f7a-4813-8a94-b1cdadef9e86&lt;/id&gt;&lt;/citation&gt;&lt;/metadata&gt;&lt;data&gt;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4D55" w:rsidRPr="002573A2" w14:paraId="4DDD0B68" w14:textId="77777777" w:rsidTr="003D0C60">
        <w:tc>
          <w:tcPr>
            <w:tcW w:w="1844" w:type="dxa"/>
          </w:tcPr>
          <w:p w14:paraId="4B3C97FC" w14:textId="77777777" w:rsidR="007C4D55" w:rsidRPr="002573A2" w:rsidRDefault="007C4D55" w:rsidP="007C4D55">
            <w:pPr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AP_CLSY</w:t>
            </w:r>
            <w:r>
              <w:rPr>
                <w:rFonts w:ascii="Arial" w:hAnsi="Arial" w:cs="Arial"/>
              </w:rPr>
              <w:t>4</w:t>
            </w:r>
            <w:r w:rsidRPr="002573A2">
              <w:rPr>
                <w:rFonts w:ascii="Arial" w:hAnsi="Arial" w:cs="Arial"/>
              </w:rPr>
              <w:t>_amiR</w:t>
            </w:r>
            <w:r>
              <w:rPr>
                <w:rFonts w:ascii="Arial" w:hAnsi="Arial" w:cs="Arial"/>
              </w:rPr>
              <w:t>1</w:t>
            </w:r>
            <w:r w:rsidRPr="002573A2">
              <w:rPr>
                <w:rFonts w:ascii="Arial" w:hAnsi="Arial" w:cs="Arial"/>
              </w:rPr>
              <w:t>_probe</w:t>
            </w:r>
          </w:p>
          <w:p w14:paraId="58053996" w14:textId="7A588EDC" w:rsidR="007C4D55" w:rsidRPr="002573A2" w:rsidRDefault="007C4D55" w:rsidP="007C4D55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B7F0249" w14:textId="6E9F7769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80</w:t>
            </w:r>
          </w:p>
        </w:tc>
        <w:tc>
          <w:tcPr>
            <w:tcW w:w="2977" w:type="dxa"/>
          </w:tcPr>
          <w:p w14:paraId="32879FB5" w14:textId="76B4E151" w:rsidR="007C4D55" w:rsidRPr="002573A2" w:rsidRDefault="007C4D55" w:rsidP="007C4D55">
            <w:pPr>
              <w:rPr>
                <w:rFonts w:ascii="Arial" w:hAnsi="Arial" w:cs="Arial"/>
              </w:rPr>
            </w:pPr>
            <w:r w:rsidRPr="00DD4047">
              <w:rPr>
                <w:rFonts w:ascii="Arial" w:hAnsi="Arial" w:cs="Arial"/>
                <w:color w:val="000000"/>
              </w:rPr>
              <w:t>GAGAGGTCATTCGTGCTTACA</w:t>
            </w:r>
          </w:p>
        </w:tc>
        <w:tc>
          <w:tcPr>
            <w:tcW w:w="3260" w:type="dxa"/>
          </w:tcPr>
          <w:p w14:paraId="1806BFE4" w14:textId="1434C91B" w:rsidR="007C4D55" w:rsidRPr="002573A2" w:rsidRDefault="007C4D55" w:rsidP="00372DF7">
            <w:pPr>
              <w:jc w:val="center"/>
              <w:rPr>
                <w:rFonts w:ascii="Arial" w:hAnsi="Arial" w:cs="Arial"/>
              </w:rPr>
            </w:pPr>
            <w:r w:rsidRPr="002573A2">
              <w:rPr>
                <w:rFonts w:ascii="Arial" w:hAnsi="Arial" w:cs="Arial"/>
              </w:rPr>
              <w:t>sRNA northern</w:t>
            </w:r>
          </w:p>
        </w:tc>
        <w:tc>
          <w:tcPr>
            <w:tcW w:w="1276" w:type="dxa"/>
          </w:tcPr>
          <w:p w14:paraId="55FC5F33" w14:textId="55FCBE5F" w:rsidR="007C4D55" w:rsidRPr="002573A2" w:rsidRDefault="007C4D55" w:rsidP="007C4D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 w:rsidR="0058529B">
              <w:rPr>
                <w:rFonts w:ascii="Arial" w:hAnsi="Arial" w:cs="Arial"/>
              </w:rPr>
              <w:instrText>ADDIN paperpile_citation &lt;clusterId&gt;H157V417K897O528&lt;/clusterId&gt;&lt;metadata&gt;&lt;citation&gt;&lt;id&gt;15bfbe29-7e24-485b-9b6d-f82a7a6517c0&lt;/id&gt;&lt;/citation&gt;&lt;/metadata&gt;&lt;data&gt;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&lt;/data&gt; \* MERGEFORMAT</w:instrText>
            </w:r>
            <w:r>
              <w:rPr>
                <w:rFonts w:ascii="Arial" w:hAnsi="Arial" w:cs="Arial"/>
              </w:rPr>
              <w:fldChar w:fldCharType="separate"/>
            </w:r>
            <w:r w:rsidRPr="007C4D55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20B3B5F0" w14:textId="77777777" w:rsidR="00B739DD" w:rsidRPr="002573A2" w:rsidRDefault="00B739DD">
      <w:pPr>
        <w:rPr>
          <w:rFonts w:ascii="Arial" w:hAnsi="Arial" w:cs="Arial"/>
          <w:color w:val="222222"/>
          <w:shd w:val="clear" w:color="auto" w:fill="FFFFFF"/>
        </w:rPr>
      </w:pPr>
    </w:p>
    <w:p w14:paraId="423AADE8" w14:textId="7B418572" w:rsidR="00E605DA" w:rsidRDefault="00BD7C08" w:rsidP="00E605DA">
      <w:pPr>
        <w:spacing w:after="0" w:line="240" w:lineRule="auto"/>
        <w:ind w:left="720" w:hanging="72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References</w:t>
      </w:r>
    </w:p>
    <w:p w14:paraId="53AF67B8" w14:textId="77777777" w:rsidR="00E605DA" w:rsidRDefault="00E605DA" w:rsidP="00E605DA">
      <w:pPr>
        <w:spacing w:after="0" w:line="240" w:lineRule="auto"/>
        <w:ind w:left="720" w:hanging="720"/>
        <w:rPr>
          <w:rFonts w:ascii="Arial" w:hAnsi="Arial" w:cs="Arial"/>
          <w:color w:val="222222"/>
          <w:shd w:val="clear" w:color="auto" w:fill="FFFFFF"/>
        </w:rPr>
      </w:pPr>
    </w:p>
    <w:p w14:paraId="7F975664" w14:textId="305557FC" w:rsidR="0058529B" w:rsidRDefault="00E605DA" w:rsidP="007C4D55">
      <w:pPr>
        <w:tabs>
          <w:tab w:val="left" w:pos="440"/>
        </w:tabs>
        <w:spacing w:after="220" w:line="240" w:lineRule="auto"/>
        <w:ind w:left="440" w:hanging="440"/>
        <w:rPr>
          <w:rFonts w:ascii="Arial" w:hAnsi="Arial" w:cs="Arial"/>
          <w:noProof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fldChar w:fldCharType="begin" w:fldLock="1"/>
      </w:r>
      <w:r w:rsidR="0058529B">
        <w:rPr>
          <w:rFonts w:ascii="Arial" w:hAnsi="Arial" w:cs="Arial"/>
          <w:color w:val="222222"/>
          <w:shd w:val="clear" w:color="auto" w:fill="FFFFFF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Arial" w:hAnsi="Arial" w:cs="Arial"/>
          <w:color w:val="222222"/>
          <w:shd w:val="clear" w:color="auto" w:fill="FFFFFF"/>
        </w:rPr>
        <w:fldChar w:fldCharType="separate"/>
      </w:r>
      <w:r w:rsidR="0058529B">
        <w:rPr>
          <w:rFonts w:ascii="Arial" w:hAnsi="Arial" w:cs="Arial"/>
          <w:noProof/>
          <w:color w:val="222222"/>
          <w:shd w:val="clear" w:color="auto" w:fill="FFFFFF"/>
        </w:rPr>
        <w:t xml:space="preserve">1. </w:t>
      </w:r>
      <w:r w:rsidR="0058529B">
        <w:rPr>
          <w:rFonts w:ascii="Arial" w:hAnsi="Arial" w:cs="Arial"/>
          <w:noProof/>
          <w:color w:val="222222"/>
          <w:shd w:val="clear" w:color="auto" w:fill="FFFFFF"/>
        </w:rPr>
        <w:tab/>
        <w:t>Pal AK, Gandhivel VH-S, Nambiar AB, Shivaprasad PV. Upstream regulator of genomic imprinting in rice endosperm is a small RNA-associated chromatin remodeler. Nat Commun. 2024;15: 7807.</w:t>
      </w:r>
    </w:p>
    <w:p w14:paraId="04901289" w14:textId="2F20D86D" w:rsidR="00E605DA" w:rsidRDefault="0058529B" w:rsidP="007C4D55">
      <w:pPr>
        <w:tabs>
          <w:tab w:val="left" w:pos="440"/>
        </w:tabs>
        <w:spacing w:after="220" w:line="240" w:lineRule="auto"/>
        <w:ind w:left="440" w:hanging="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noProof/>
          <w:color w:val="222222"/>
          <w:shd w:val="clear" w:color="auto" w:fill="FFFFFF"/>
        </w:rPr>
        <w:t xml:space="preserve">2. </w:t>
      </w:r>
      <w:r>
        <w:rPr>
          <w:rFonts w:ascii="Arial" w:hAnsi="Arial" w:cs="Arial"/>
          <w:noProof/>
          <w:color w:val="222222"/>
          <w:shd w:val="clear" w:color="auto" w:fill="FFFFFF"/>
        </w:rPr>
        <w:tab/>
        <w:t>Hari Sundar G V, Swetha C, Basu D, Pachamuthu K, Raju S, Chakraborty T, et al. Plant polymerase IV sensitizes chromatin through histone modifications to preclude spread of silencing into protein-coding domains. Genome Res. 2023. doi:10.1101/gr.277353.122</w:t>
      </w:r>
      <w:r w:rsidR="00E605DA">
        <w:rPr>
          <w:rFonts w:ascii="Arial" w:hAnsi="Arial" w:cs="Arial"/>
          <w:color w:val="222222"/>
          <w:shd w:val="clear" w:color="auto" w:fill="FFFFFF"/>
        </w:rPr>
        <w:fldChar w:fldCharType="end"/>
      </w:r>
    </w:p>
    <w:sectPr w:rsidR="00E60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K285Y244U635R356"/>
    <w:docVar w:name="paperpile-doc-name" w:val="Supplementary Table 3.docx"/>
    <w:docVar w:name="paperpile-includeDoi" w:val="false"/>
    <w:docVar w:name="paperpile-styleFile" w:val="plos.csl"/>
    <w:docVar w:name="paperpile-styleId" w:val="plos-genetics"/>
    <w:docVar w:name="paperpile-styleLabel" w:val="PLOS Genetics"/>
    <w:docVar w:name="paperpile-styleLocale" w:val="en-US"/>
  </w:docVars>
  <w:rsids>
    <w:rsidRoot w:val="00B70DB2"/>
    <w:rsid w:val="000057E2"/>
    <w:rsid w:val="0001378D"/>
    <w:rsid w:val="00026349"/>
    <w:rsid w:val="000C38CF"/>
    <w:rsid w:val="0014541F"/>
    <w:rsid w:val="00160741"/>
    <w:rsid w:val="002573A2"/>
    <w:rsid w:val="00361C35"/>
    <w:rsid w:val="00372DF7"/>
    <w:rsid w:val="00392B9E"/>
    <w:rsid w:val="003B1E88"/>
    <w:rsid w:val="003C7E69"/>
    <w:rsid w:val="003D0C60"/>
    <w:rsid w:val="00420292"/>
    <w:rsid w:val="004F12C4"/>
    <w:rsid w:val="00527ADA"/>
    <w:rsid w:val="0058529B"/>
    <w:rsid w:val="005D0903"/>
    <w:rsid w:val="00630FC5"/>
    <w:rsid w:val="00703C2F"/>
    <w:rsid w:val="007104D2"/>
    <w:rsid w:val="007170AE"/>
    <w:rsid w:val="007B738C"/>
    <w:rsid w:val="007C4D55"/>
    <w:rsid w:val="00893C02"/>
    <w:rsid w:val="008A45DC"/>
    <w:rsid w:val="008C7AED"/>
    <w:rsid w:val="009053EF"/>
    <w:rsid w:val="00905967"/>
    <w:rsid w:val="00944855"/>
    <w:rsid w:val="009640ED"/>
    <w:rsid w:val="009B016B"/>
    <w:rsid w:val="009B068D"/>
    <w:rsid w:val="009C0C9C"/>
    <w:rsid w:val="00AE7553"/>
    <w:rsid w:val="00AF11D9"/>
    <w:rsid w:val="00B70DB2"/>
    <w:rsid w:val="00B739DD"/>
    <w:rsid w:val="00B86E49"/>
    <w:rsid w:val="00BD7C08"/>
    <w:rsid w:val="00CB64DD"/>
    <w:rsid w:val="00CF79FC"/>
    <w:rsid w:val="00D4144F"/>
    <w:rsid w:val="00D423DD"/>
    <w:rsid w:val="00DD4047"/>
    <w:rsid w:val="00DF22DB"/>
    <w:rsid w:val="00E11A61"/>
    <w:rsid w:val="00E11C96"/>
    <w:rsid w:val="00E16A2D"/>
    <w:rsid w:val="00E41255"/>
    <w:rsid w:val="00E43A2F"/>
    <w:rsid w:val="00E5166E"/>
    <w:rsid w:val="00E605DA"/>
    <w:rsid w:val="00FF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0D9"/>
  <w15:chartTrackingRefBased/>
  <w15:docId w15:val="{FBC1FD39-FA77-444D-BBC7-0C1EAB9D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8F1E3-A650-4F47-A517-B2460E0F2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29</Words>
  <Characters>25820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 Pal</dc:creator>
  <cp:keywords/>
  <dc:description/>
  <cp:lastModifiedBy>Avik Pal</cp:lastModifiedBy>
  <cp:revision>32</cp:revision>
  <cp:lastPrinted>2025-03-04T13:38:00Z</cp:lastPrinted>
  <dcterms:created xsi:type="dcterms:W3CDTF">2023-02-15T00:58:00Z</dcterms:created>
  <dcterms:modified xsi:type="dcterms:W3CDTF">2025-11-20T10:40:00Z</dcterms:modified>
</cp:coreProperties>
</file>